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C72FBF" w:rsidRDefault="0007690F" w:rsidP="00AE1C1B">
      <w:pPr>
        <w:pStyle w:val="ListParagraph"/>
        <w:numPr>
          <w:ilvl w:val="0"/>
          <w:numId w:val="1"/>
        </w:numPr>
        <w:spacing w:line="480" w:lineRule="auto"/>
      </w:pPr>
      <w:r>
        <w:rPr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773952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1905</wp:posOffset>
                </wp:positionV>
                <wp:extent cx="2360930" cy="1404620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690F" w:rsidRDefault="0007690F">
                            <w:r>
                              <w:t>To be completed by study investigator</w:t>
                            </w:r>
                          </w:p>
                          <w:p w:rsidR="0007690F" w:rsidRDefault="0007690F">
                            <w:r>
                              <w:t>Investigator initials:</w:t>
                            </w:r>
                            <w:r>
                              <w:tab/>
                              <w:t>___ 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34.7pt;margin-top:.15pt;width:185.9pt;height:110.6pt;z-index:251773952;visibility:visible;mso-wrap-style:square;mso-width-percent:40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" stroked="f">
                <v:textbox style="mso-fit-shape-to-text:t">
                  <w:txbxContent>
                    <w:p w:rsidR="0007690F" w:rsidRDefault="0007690F">
                      <w:r>
                        <w:t>To be completed by study investigator</w:t>
                      </w:r>
                    </w:p>
                    <w:p w:rsidR="0007690F" w:rsidRDefault="0007690F">
                      <w:r>
                        <w:t>Investigator initials:</w:t>
                      </w:r>
                      <w:r>
                        <w:tab/>
                        <w:t>___ ___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E1C1B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500DBD" wp14:editId="222BDEAF">
                <wp:simplePos x="0" y="0"/>
                <wp:positionH relativeFrom="column">
                  <wp:posOffset>1748155</wp:posOffset>
                </wp:positionH>
                <wp:positionV relativeFrom="paragraph">
                  <wp:posOffset>-71755</wp:posOffset>
                </wp:positionV>
                <wp:extent cx="914400" cy="246380"/>
                <wp:effectExtent l="0" t="0" r="19050" b="2032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463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400995" id="Rectangle 1" o:spid="_x0000_s1026" style="position:absolute;margin-left:137.65pt;margin-top:-5.65pt;width:1in;height:19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" filled="f" strokecolor="#243f60 [1604]" strokeweight="2pt"/>
            </w:pict>
          </mc:Fallback>
        </mc:AlternateContent>
      </w:r>
      <w:r w:rsidR="00C72FBF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700330" wp14:editId="5D3729EB">
                <wp:simplePos x="0" y="0"/>
                <wp:positionH relativeFrom="column">
                  <wp:posOffset>1749811</wp:posOffset>
                </wp:positionH>
                <wp:positionV relativeFrom="paragraph">
                  <wp:posOffset>263525</wp:posOffset>
                </wp:positionV>
                <wp:extent cx="914400" cy="246380"/>
                <wp:effectExtent l="0" t="0" r="19050" b="2032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B35C89" id="Rectangle 2" o:spid="_x0000_s1026" style="position:absolute;margin-left:137.8pt;margin-top:20.75pt;width:1in;height:19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" filled="f" strokecolor="#385d8a" strokeweight="2pt"/>
            </w:pict>
          </mc:Fallback>
        </mc:AlternateContent>
      </w:r>
      <w:r w:rsidR="00C72FBF">
        <w:t xml:space="preserve">Study number </w:t>
      </w:r>
    </w:p>
    <w:p w:rsidR="00C72FBF" w:rsidRDefault="00C72FBF" w:rsidP="00AE1C1B">
      <w:pPr>
        <w:pStyle w:val="ListParagraph"/>
        <w:numPr>
          <w:ilvl w:val="0"/>
          <w:numId w:val="1"/>
        </w:numPr>
        <w:spacing w:line="480" w:lineRule="auto"/>
      </w:pPr>
      <w:r>
        <w:t>Randomisation Code</w:t>
      </w:r>
    </w:p>
    <w:p w:rsidR="00C72FBF" w:rsidRDefault="00E624C1" w:rsidP="00AE1C1B">
      <w:pPr>
        <w:pStyle w:val="ListParagraph"/>
        <w:numPr>
          <w:ilvl w:val="0"/>
          <w:numId w:val="1"/>
        </w:numPr>
        <w:spacing w:line="480" w:lineRule="auto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828088" wp14:editId="4589B8B3">
                <wp:simplePos x="0" y="0"/>
                <wp:positionH relativeFrom="column">
                  <wp:posOffset>1590068</wp:posOffset>
                </wp:positionH>
                <wp:positionV relativeFrom="paragraph">
                  <wp:posOffset>378709</wp:posOffset>
                </wp:positionV>
                <wp:extent cx="318052" cy="246380"/>
                <wp:effectExtent l="0" t="0" r="25400" b="2032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052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86F1F6" id="Rectangle 3" o:spid="_x0000_s1026" style="position:absolute;margin-left:125.2pt;margin-top:29.8pt;width:25.05pt;height:19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" filled="f" strokecolor="#385d8a" strokeweight="2pt"/>
            </w:pict>
          </mc:Fallback>
        </mc:AlternateContent>
      </w:r>
      <w:r w:rsidR="00C72FBF">
        <w:t>Candidate Information</w:t>
      </w:r>
      <w:r w:rsidR="00AE1C1B">
        <w:t xml:space="preserve"> ( tick one box)</w:t>
      </w:r>
    </w:p>
    <w:p w:rsidR="00C72FBF" w:rsidRDefault="00AE1C1B" w:rsidP="00833FB5">
      <w:pPr>
        <w:ind w:firstLine="720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7486F3" wp14:editId="7169F530">
                <wp:simplePos x="0" y="0"/>
                <wp:positionH relativeFrom="column">
                  <wp:posOffset>1591310</wp:posOffset>
                </wp:positionH>
                <wp:positionV relativeFrom="paragraph">
                  <wp:posOffset>286826</wp:posOffset>
                </wp:positionV>
                <wp:extent cx="317500" cy="246380"/>
                <wp:effectExtent l="0" t="0" r="25400" b="2032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F4D633" id="Rectangle 6" o:spid="_x0000_s1026" style="position:absolute;margin-left:125.3pt;margin-top:22.6pt;width:25pt;height:1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" filled="f" strokecolor="#385d8a" strokeweight="2pt"/>
            </w:pict>
          </mc:Fallback>
        </mc:AlternateContent>
      </w:r>
      <w:r w:rsidR="00C72FBF">
        <w:t>Consultant/Fellow</w:t>
      </w:r>
    </w:p>
    <w:p w:rsidR="00C72FBF" w:rsidRDefault="00C72FBF" w:rsidP="00833FB5">
      <w:pPr>
        <w:ind w:firstLine="720"/>
      </w:pPr>
      <w:r>
        <w:t>Registrar</w:t>
      </w:r>
    </w:p>
    <w:p w:rsidR="00C72FBF" w:rsidRDefault="00AE1C1B" w:rsidP="00833FB5">
      <w:pPr>
        <w:ind w:firstLine="720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3640FA" wp14:editId="576794A1">
                <wp:simplePos x="0" y="0"/>
                <wp:positionH relativeFrom="column">
                  <wp:posOffset>3586176</wp:posOffset>
                </wp:positionH>
                <wp:positionV relativeFrom="paragraph">
                  <wp:posOffset>263525</wp:posOffset>
                </wp:positionV>
                <wp:extent cx="914400" cy="246380"/>
                <wp:effectExtent l="0" t="0" r="19050" b="2032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B361D9" id="Rectangle 8" o:spid="_x0000_s1026" style="position:absolute;margin-left:282.4pt;margin-top:20.75pt;width:1in;height:19.4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" filled="f" strokecolor="#385d8a" strokeweight="2pt"/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BD085C" wp14:editId="10F662BA">
                <wp:simplePos x="0" y="0"/>
                <wp:positionH relativeFrom="column">
                  <wp:posOffset>1591310</wp:posOffset>
                </wp:positionH>
                <wp:positionV relativeFrom="paragraph">
                  <wp:posOffset>14605</wp:posOffset>
                </wp:positionV>
                <wp:extent cx="317500" cy="246380"/>
                <wp:effectExtent l="0" t="0" r="25400" b="2032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225CE6" id="Rectangle 7" o:spid="_x0000_s1026" style="position:absolute;margin-left:125.3pt;margin-top:1.15pt;width:25pt;height:19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" filled="f" strokecolor="#385d8a" strokeweight="2pt"/>
            </w:pict>
          </mc:Fallback>
        </mc:AlternateContent>
      </w:r>
      <w:r w:rsidR="00C72FBF">
        <w:t>Nursing</w:t>
      </w:r>
    </w:p>
    <w:p w:rsidR="00833FB5" w:rsidRDefault="00833FB5" w:rsidP="00AE1C1B">
      <w:pPr>
        <w:pStyle w:val="ListParagraph"/>
        <w:numPr>
          <w:ilvl w:val="0"/>
          <w:numId w:val="1"/>
        </w:numPr>
      </w:pPr>
      <w:r>
        <w:t>Time to airway setup completion (xx mins yy seconds)</w:t>
      </w:r>
      <w:r w:rsidR="00AE1C1B">
        <w:t xml:space="preserve"> </w:t>
      </w:r>
    </w:p>
    <w:p w:rsidR="00833FB5" w:rsidRPr="00AE1C1B" w:rsidRDefault="00DD4FE0">
      <w:pPr>
        <w:rPr>
          <w:b/>
          <w:u w:val="single"/>
        </w:rPr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4FABA6" wp14:editId="4B78D133">
                <wp:simplePos x="0" y="0"/>
                <wp:positionH relativeFrom="column">
                  <wp:posOffset>4102100</wp:posOffset>
                </wp:positionH>
                <wp:positionV relativeFrom="paragraph">
                  <wp:posOffset>267970</wp:posOffset>
                </wp:positionV>
                <wp:extent cx="1788795" cy="246380"/>
                <wp:effectExtent l="0" t="0" r="20955" b="2032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795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7A919F" id="Rectangle 11" o:spid="_x0000_s1026" style="position:absolute;margin-left:323pt;margin-top:21.1pt;width:140.85pt;height:19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" filled="f" strokecolor="#385d8a" strokeweight="2pt"/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BA2738" wp14:editId="457F50E8">
                <wp:simplePos x="0" y="0"/>
                <wp:positionH relativeFrom="column">
                  <wp:posOffset>3268980</wp:posOffset>
                </wp:positionH>
                <wp:positionV relativeFrom="paragraph">
                  <wp:posOffset>267335</wp:posOffset>
                </wp:positionV>
                <wp:extent cx="317500" cy="246380"/>
                <wp:effectExtent l="0" t="0" r="25400" b="2032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C7376F" id="Rectangle 10" o:spid="_x0000_s1026" style="position:absolute;margin-left:257.4pt;margin-top:21.05pt;width:25pt;height:19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" filled="f" strokecolor="#385d8a" strokeweight="2pt"/>
            </w:pict>
          </mc:Fallback>
        </mc:AlternateContent>
      </w:r>
      <w:r w:rsidR="00AE1C1B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9D915C0" wp14:editId="68242DA1">
                <wp:simplePos x="0" y="0"/>
                <wp:positionH relativeFrom="column">
                  <wp:posOffset>1696720</wp:posOffset>
                </wp:positionH>
                <wp:positionV relativeFrom="paragraph">
                  <wp:posOffset>236855</wp:posOffset>
                </wp:positionV>
                <wp:extent cx="278130" cy="278130"/>
                <wp:effectExtent l="0" t="0" r="26670" b="2667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chemeClr val="tx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1C1B" w:rsidRDefault="00AE1C1B" w:rsidP="00AE1C1B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D915C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3.6pt;margin-top:18.65pt;width:21.9pt;height:21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" strokecolor="#1f497d [3215]" strokeweight="2pt">
                <v:textbox>
                  <w:txbxContent>
                    <w:p w:rsidR="00AE1C1B" w:rsidRDefault="00AE1C1B" w:rsidP="00AE1C1B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AE1C1B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3DE219A" wp14:editId="6BBBD640">
                <wp:simplePos x="0" y="0"/>
                <wp:positionH relativeFrom="column">
                  <wp:posOffset>1361440</wp:posOffset>
                </wp:positionH>
                <wp:positionV relativeFrom="paragraph">
                  <wp:posOffset>235585</wp:posOffset>
                </wp:positionV>
                <wp:extent cx="278130" cy="278130"/>
                <wp:effectExtent l="0" t="0" r="26670" b="266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chemeClr val="tx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1C1B" w:rsidRDefault="00AE1C1B">
                            <w: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DE219A" id="_x0000_s1027" type="#_x0000_t202" style="position:absolute;margin-left:107.2pt;margin-top:18.55pt;width:21.9pt;height:21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" strokecolor="#1f497d [3215]" strokeweight="2pt">
                <v:textbox>
                  <w:txbxContent>
                    <w:p w:rsidR="00AE1C1B" w:rsidRDefault="00AE1C1B">
                      <w: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833FB5" w:rsidRPr="00AE1C1B">
        <w:rPr>
          <w:b/>
          <w:u w:val="single"/>
        </w:rPr>
        <w:t>Equipment checklist</w:t>
      </w:r>
      <w:r w:rsidR="00AE1C1B">
        <w:rPr>
          <w:b/>
          <w:u w:val="single"/>
        </w:rPr>
        <w:t xml:space="preserve"> </w:t>
      </w:r>
      <w:r w:rsidR="00A9416B">
        <w:rPr>
          <w:b/>
          <w:u w:val="single"/>
        </w:rPr>
        <w:t>(circles</w:t>
      </w:r>
      <w:r w:rsidR="001630D5">
        <w:rPr>
          <w:b/>
          <w:u w:val="single"/>
        </w:rPr>
        <w:t xml:space="preserve"> and insert numbers)</w:t>
      </w:r>
    </w:p>
    <w:p w:rsidR="00833FB5" w:rsidRDefault="00DD4FE0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0175621" wp14:editId="3A4FF3A6">
                <wp:simplePos x="0" y="0"/>
                <wp:positionH relativeFrom="column">
                  <wp:posOffset>4103370</wp:posOffset>
                </wp:positionH>
                <wp:positionV relativeFrom="paragraph">
                  <wp:posOffset>287655</wp:posOffset>
                </wp:positionV>
                <wp:extent cx="1788795" cy="246380"/>
                <wp:effectExtent l="0" t="0" r="20955" b="2032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795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059368" id="Rectangle 31" o:spid="_x0000_s1026" style="position:absolute;margin-left:323.1pt;margin-top:22.65pt;width:140.85pt;height:19.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" filled="f" strokecolor="#385d8a" strokeweight="2pt"/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84301F8" wp14:editId="2DAF58B1">
                <wp:simplePos x="0" y="0"/>
                <wp:positionH relativeFrom="column">
                  <wp:posOffset>3270250</wp:posOffset>
                </wp:positionH>
                <wp:positionV relativeFrom="paragraph">
                  <wp:posOffset>255270</wp:posOffset>
                </wp:positionV>
                <wp:extent cx="317500" cy="246380"/>
                <wp:effectExtent l="0" t="0" r="25400" b="2032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D58662" id="Rectangle 15" o:spid="_x0000_s1026" style="position:absolute;margin-left:257.5pt;margin-top:20.1pt;width:25pt;height:19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" filled="f" strokecolor="#385d8a" strokeweight="2pt"/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AEA50B9" wp14:editId="4A279B8E">
                <wp:simplePos x="0" y="0"/>
                <wp:positionH relativeFrom="column">
                  <wp:posOffset>1689735</wp:posOffset>
                </wp:positionH>
                <wp:positionV relativeFrom="paragraph">
                  <wp:posOffset>256540</wp:posOffset>
                </wp:positionV>
                <wp:extent cx="278130" cy="278130"/>
                <wp:effectExtent l="0" t="0" r="26670" b="2667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4FE0" w:rsidRDefault="00DD4FE0" w:rsidP="00DD4FE0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EA50B9" id="_x0000_s1028" type="#_x0000_t202" style="position:absolute;margin-left:133.05pt;margin-top:20.2pt;width:21.9pt;height:21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" strokecolor="#1f497d" strokeweight="2pt">
                <v:textbox>
                  <w:txbxContent>
                    <w:p w:rsidR="00DD4FE0" w:rsidRDefault="00DD4FE0" w:rsidP="00DD4FE0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C8761F6" wp14:editId="20C6103B">
                <wp:simplePos x="0" y="0"/>
                <wp:positionH relativeFrom="column">
                  <wp:posOffset>1362710</wp:posOffset>
                </wp:positionH>
                <wp:positionV relativeFrom="paragraph">
                  <wp:posOffset>255270</wp:posOffset>
                </wp:positionV>
                <wp:extent cx="278130" cy="278130"/>
                <wp:effectExtent l="0" t="0" r="26670" b="2667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4FE0" w:rsidRDefault="00DD4FE0" w:rsidP="00DD4FE0">
                            <w: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761F6" id="_x0000_s1029" type="#_x0000_t202" style="position:absolute;margin-left:107.3pt;margin-top:20.1pt;width:21.9pt;height:21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" strokecolor="#1f497d" strokeweight="2pt">
                <v:textbox>
                  <w:txbxContent>
                    <w:p w:rsidR="00DD4FE0" w:rsidRDefault="00DD4FE0" w:rsidP="00DD4FE0">
                      <w: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833FB5">
        <w:t xml:space="preserve">Oropharyngeal airway </w:t>
      </w:r>
      <w:r w:rsidR="00833FB5">
        <w:tab/>
      </w:r>
      <w:r w:rsidR="00833FB5">
        <w:tab/>
      </w:r>
      <w:r w:rsidR="00833FB5">
        <w:tab/>
        <w:t xml:space="preserve">Quantity     </w:t>
      </w:r>
      <w:r w:rsidR="00833FB5">
        <w:tab/>
      </w:r>
      <w:r w:rsidR="00AE1C1B">
        <w:tab/>
      </w:r>
      <w:r w:rsidR="00833FB5">
        <w:t>Sizes</w:t>
      </w:r>
    </w:p>
    <w:p w:rsidR="00833FB5" w:rsidRDefault="00DD4FE0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96976A1" wp14:editId="0DF8FE78">
                <wp:simplePos x="0" y="0"/>
                <wp:positionH relativeFrom="column">
                  <wp:posOffset>4103370</wp:posOffset>
                </wp:positionH>
                <wp:positionV relativeFrom="paragraph">
                  <wp:posOffset>266700</wp:posOffset>
                </wp:positionV>
                <wp:extent cx="1788795" cy="246380"/>
                <wp:effectExtent l="0" t="0" r="20955" b="2032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795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39A757" id="Rectangle 29" o:spid="_x0000_s1026" style="position:absolute;margin-left:323.1pt;margin-top:21pt;width:140.85pt;height:19.4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" filled="f" strokecolor="#385d8a" strokeweight="2pt"/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446FE5D" wp14:editId="5298F52C">
                <wp:simplePos x="0" y="0"/>
                <wp:positionH relativeFrom="column">
                  <wp:posOffset>3270250</wp:posOffset>
                </wp:positionH>
                <wp:positionV relativeFrom="paragraph">
                  <wp:posOffset>266065</wp:posOffset>
                </wp:positionV>
                <wp:extent cx="317500" cy="246380"/>
                <wp:effectExtent l="0" t="0" r="25400" b="2032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CFE8CA" id="Rectangle 16" o:spid="_x0000_s1026" style="position:absolute;margin-left:257.5pt;margin-top:20.95pt;width:25pt;height:19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" filled="f" strokecolor="#385d8a" strokeweight="2pt"/>
            </w:pict>
          </mc:Fallback>
        </mc:AlternateContent>
      </w:r>
      <w:r w:rsidR="00833FB5">
        <w:t>Endotracheal tubes</w:t>
      </w:r>
      <w:r w:rsidR="00833FB5">
        <w:tab/>
      </w:r>
      <w:r w:rsidR="00833FB5">
        <w:tab/>
      </w:r>
      <w:r w:rsidR="00833FB5">
        <w:tab/>
        <w:t xml:space="preserve">Quantity </w:t>
      </w:r>
      <w:r w:rsidR="00833FB5" w:rsidRPr="00DD4FE0">
        <w:rPr>
          <w:sz w:val="18"/>
        </w:rPr>
        <w:t>cuffed</w:t>
      </w:r>
      <w:r w:rsidR="00833FB5">
        <w:t xml:space="preserve"> </w:t>
      </w:r>
      <w:r w:rsidR="00833FB5">
        <w:tab/>
      </w:r>
      <w:r>
        <w:tab/>
      </w:r>
      <w:r w:rsidR="00833FB5">
        <w:t>Sizes</w:t>
      </w:r>
    </w:p>
    <w:p w:rsidR="00833FB5" w:rsidRDefault="001630D5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19D2923" wp14:editId="654017DA">
                <wp:simplePos x="0" y="0"/>
                <wp:positionH relativeFrom="column">
                  <wp:posOffset>1689735</wp:posOffset>
                </wp:positionH>
                <wp:positionV relativeFrom="paragraph">
                  <wp:posOffset>182880</wp:posOffset>
                </wp:positionV>
                <wp:extent cx="278130" cy="278130"/>
                <wp:effectExtent l="0" t="0" r="26670" b="26670"/>
                <wp:wrapNone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0D5" w:rsidRDefault="001630D5" w:rsidP="001630D5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D2923" id="_x0000_s1030" type="#_x0000_t202" style="position:absolute;margin-left:133.05pt;margin-top:14.4pt;width:21.9pt;height:21.9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" strokecolor="#1f497d" strokeweight="2pt">
                <v:textbox>
                  <w:txbxContent>
                    <w:p w:rsidR="001630D5" w:rsidRDefault="001630D5" w:rsidP="001630D5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6DFF4DD" wp14:editId="38C1A6FD">
                <wp:simplePos x="0" y="0"/>
                <wp:positionH relativeFrom="column">
                  <wp:posOffset>1362710</wp:posOffset>
                </wp:positionH>
                <wp:positionV relativeFrom="paragraph">
                  <wp:posOffset>189644</wp:posOffset>
                </wp:positionV>
                <wp:extent cx="278130" cy="278130"/>
                <wp:effectExtent l="0" t="0" r="26670" b="2667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0D5" w:rsidRDefault="001630D5" w:rsidP="001630D5">
                            <w: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FF4DD" id="_x0000_s1031" type="#_x0000_t202" style="position:absolute;margin-left:107.3pt;margin-top:14.95pt;width:21.9pt;height:21.9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" strokecolor="#1f497d" strokeweight="2pt">
                <v:textbox>
                  <w:txbxContent>
                    <w:p w:rsidR="001630D5" w:rsidRDefault="001630D5" w:rsidP="001630D5">
                      <w: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DD4FE0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830168B" wp14:editId="67DDBC25">
                <wp:simplePos x="0" y="0"/>
                <wp:positionH relativeFrom="column">
                  <wp:posOffset>4104640</wp:posOffset>
                </wp:positionH>
                <wp:positionV relativeFrom="paragraph">
                  <wp:posOffset>287020</wp:posOffset>
                </wp:positionV>
                <wp:extent cx="1788795" cy="246380"/>
                <wp:effectExtent l="0" t="0" r="20955" b="2032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795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A67B0A" id="Rectangle 30" o:spid="_x0000_s1026" style="position:absolute;margin-left:323.2pt;margin-top:22.6pt;width:140.85pt;height:19.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" filled="f" strokecolor="#385d8a" strokeweight="2pt"/>
            </w:pict>
          </mc:Fallback>
        </mc:AlternateContent>
      </w:r>
      <w:r w:rsidR="00DD4FE0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087B5A0" wp14:editId="314FA154">
                <wp:simplePos x="0" y="0"/>
                <wp:positionH relativeFrom="column">
                  <wp:posOffset>3270250</wp:posOffset>
                </wp:positionH>
                <wp:positionV relativeFrom="paragraph">
                  <wp:posOffset>300990</wp:posOffset>
                </wp:positionV>
                <wp:extent cx="317500" cy="246380"/>
                <wp:effectExtent l="0" t="0" r="25400" b="2032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612B49" id="Rectangle 17" o:spid="_x0000_s1026" style="position:absolute;margin-left:257.5pt;margin-top:23.7pt;width:25pt;height:19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" filled="f" strokecolor="#385d8a" strokeweight="2pt"/>
            </w:pict>
          </mc:Fallback>
        </mc:AlternateContent>
      </w:r>
      <w:r w:rsidR="00833FB5">
        <w:tab/>
      </w:r>
      <w:r w:rsidR="00833FB5">
        <w:tab/>
      </w:r>
      <w:r w:rsidR="00833FB5">
        <w:tab/>
      </w:r>
      <w:r w:rsidR="00833FB5">
        <w:tab/>
      </w:r>
      <w:r w:rsidR="00833FB5">
        <w:tab/>
        <w:t>Quantity</w:t>
      </w:r>
      <w:r w:rsidR="00DD4FE0">
        <w:t xml:space="preserve"> </w:t>
      </w:r>
      <w:r w:rsidR="00DD4FE0" w:rsidRPr="00DD4FE0">
        <w:rPr>
          <w:sz w:val="16"/>
        </w:rPr>
        <w:t>uncuffed</w:t>
      </w:r>
      <w:r w:rsidR="00DD4FE0">
        <w:tab/>
      </w:r>
      <w:r w:rsidR="00833FB5">
        <w:tab/>
        <w:t>Sizes</w:t>
      </w:r>
    </w:p>
    <w:p w:rsidR="00833FB5" w:rsidRDefault="001630D5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1F8B6DC" wp14:editId="2D8BD40A">
                <wp:simplePos x="0" y="0"/>
                <wp:positionH relativeFrom="column">
                  <wp:posOffset>1689735</wp:posOffset>
                </wp:positionH>
                <wp:positionV relativeFrom="paragraph">
                  <wp:posOffset>249555</wp:posOffset>
                </wp:positionV>
                <wp:extent cx="278130" cy="278130"/>
                <wp:effectExtent l="0" t="0" r="26670" b="26670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0D5" w:rsidRDefault="001630D5" w:rsidP="001630D5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8B6DC" id="_x0000_s1032" type="#_x0000_t202" style="position:absolute;margin-left:133.05pt;margin-top:19.65pt;width:21.9pt;height:21.9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" strokecolor="#1f497d" strokeweight="2pt">
                <v:textbox>
                  <w:txbxContent>
                    <w:p w:rsidR="001630D5" w:rsidRDefault="001630D5" w:rsidP="001630D5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E54D88C" wp14:editId="580436BE">
                <wp:simplePos x="0" y="0"/>
                <wp:positionH relativeFrom="column">
                  <wp:posOffset>1362710</wp:posOffset>
                </wp:positionH>
                <wp:positionV relativeFrom="paragraph">
                  <wp:posOffset>248617</wp:posOffset>
                </wp:positionV>
                <wp:extent cx="278130" cy="278130"/>
                <wp:effectExtent l="0" t="0" r="26670" b="26670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0D5" w:rsidRDefault="001630D5" w:rsidP="001630D5">
                            <w: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54D88C" id="_x0000_s1033" type="#_x0000_t202" style="position:absolute;margin-left:107.3pt;margin-top:19.6pt;width:21.9pt;height:21.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" strokecolor="#1f497d" strokeweight="2pt">
                <v:textbox>
                  <w:txbxContent>
                    <w:p w:rsidR="001630D5" w:rsidRDefault="001630D5" w:rsidP="001630D5">
                      <w: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DD4FE0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4B50698" wp14:editId="1FCABA74">
                <wp:simplePos x="0" y="0"/>
                <wp:positionH relativeFrom="column">
                  <wp:posOffset>3270250</wp:posOffset>
                </wp:positionH>
                <wp:positionV relativeFrom="paragraph">
                  <wp:posOffset>280035</wp:posOffset>
                </wp:positionV>
                <wp:extent cx="317500" cy="246380"/>
                <wp:effectExtent l="0" t="0" r="25400" b="2032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C35271" id="Rectangle 18" o:spid="_x0000_s1026" style="position:absolute;margin-left:257.5pt;margin-top:22.05pt;width:25pt;height:19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" filled="f" strokecolor="#385d8a" strokeweight="2pt"/>
            </w:pict>
          </mc:Fallback>
        </mc:AlternateContent>
      </w:r>
      <w:r w:rsidR="00833FB5">
        <w:t xml:space="preserve">Laryngeal mask </w:t>
      </w:r>
      <w:r w:rsidR="00833FB5">
        <w:tab/>
      </w:r>
      <w:r w:rsidR="00833FB5">
        <w:tab/>
      </w:r>
      <w:r w:rsidR="00833FB5">
        <w:tab/>
      </w:r>
      <w:r w:rsidR="00833FB5">
        <w:tab/>
        <w:t>Quantity</w:t>
      </w:r>
      <w:r w:rsidR="00833FB5">
        <w:tab/>
      </w:r>
      <w:r w:rsidR="00833FB5">
        <w:tab/>
        <w:t>Sizes</w:t>
      </w:r>
    </w:p>
    <w:p w:rsidR="00833FB5" w:rsidRDefault="001630D5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1670474" wp14:editId="7822A663">
                <wp:simplePos x="0" y="0"/>
                <wp:positionH relativeFrom="column">
                  <wp:posOffset>1689735</wp:posOffset>
                </wp:positionH>
                <wp:positionV relativeFrom="paragraph">
                  <wp:posOffset>292072</wp:posOffset>
                </wp:positionV>
                <wp:extent cx="278130" cy="278130"/>
                <wp:effectExtent l="0" t="0" r="26670" b="26670"/>
                <wp:wrapNone/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0D5" w:rsidRDefault="001630D5" w:rsidP="001630D5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70474" id="_x0000_s1034" type="#_x0000_t202" style="position:absolute;margin-left:133.05pt;margin-top:23pt;width:21.9pt;height:21.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" strokecolor="#1f497d" strokeweight="2pt">
                <v:textbox>
                  <w:txbxContent>
                    <w:p w:rsidR="001630D5" w:rsidRDefault="001630D5" w:rsidP="001630D5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32F059C" wp14:editId="6DF72AD4">
                <wp:simplePos x="0" y="0"/>
                <wp:positionH relativeFrom="column">
                  <wp:posOffset>1362710</wp:posOffset>
                </wp:positionH>
                <wp:positionV relativeFrom="paragraph">
                  <wp:posOffset>290830</wp:posOffset>
                </wp:positionV>
                <wp:extent cx="278130" cy="278130"/>
                <wp:effectExtent l="0" t="0" r="26670" b="26670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0D5" w:rsidRDefault="001630D5" w:rsidP="001630D5">
                            <w: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F059C" id="_x0000_s1035" type="#_x0000_t202" style="position:absolute;margin-left:107.3pt;margin-top:22.9pt;width:21.9pt;height:21.9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" strokecolor="#1f497d" strokeweight="2pt">
                <v:textbox>
                  <w:txbxContent>
                    <w:p w:rsidR="001630D5" w:rsidRDefault="001630D5" w:rsidP="001630D5">
                      <w: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DD4FE0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E32FC47" wp14:editId="450513F9">
                <wp:simplePos x="0" y="0"/>
                <wp:positionH relativeFrom="column">
                  <wp:posOffset>4103370</wp:posOffset>
                </wp:positionH>
                <wp:positionV relativeFrom="paragraph">
                  <wp:posOffset>251460</wp:posOffset>
                </wp:positionV>
                <wp:extent cx="1788795" cy="246380"/>
                <wp:effectExtent l="0" t="0" r="20955" b="2032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795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0C406C" id="Rectangle 24" o:spid="_x0000_s1026" style="position:absolute;margin-left:323.1pt;margin-top:19.8pt;width:140.85pt;height:19.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" filled="f" strokecolor="#385d8a" strokeweight="2pt"/>
            </w:pict>
          </mc:Fallback>
        </mc:AlternateContent>
      </w:r>
      <w:r w:rsidR="00DD4FE0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EDC0BAD" wp14:editId="0AB8CBFC">
                <wp:simplePos x="0" y="0"/>
                <wp:positionH relativeFrom="column">
                  <wp:posOffset>3270250</wp:posOffset>
                </wp:positionH>
                <wp:positionV relativeFrom="paragraph">
                  <wp:posOffset>250825</wp:posOffset>
                </wp:positionV>
                <wp:extent cx="317500" cy="246380"/>
                <wp:effectExtent l="0" t="0" r="25400" b="2032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FBFC76" id="Rectangle 19" o:spid="_x0000_s1026" style="position:absolute;margin-left:257.5pt;margin-top:19.75pt;width:25pt;height:19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" filled="f" strokecolor="#385d8a" strokeweight="2pt"/>
            </w:pict>
          </mc:Fallback>
        </mc:AlternateContent>
      </w:r>
      <w:r w:rsidR="00833FB5">
        <w:t>Larnygoscope handle</w:t>
      </w:r>
      <w:r w:rsidR="00E624C1">
        <w:tab/>
      </w:r>
      <w:r w:rsidR="00E624C1">
        <w:tab/>
      </w:r>
      <w:r w:rsidR="00E624C1">
        <w:tab/>
        <w:t>Quantity</w:t>
      </w:r>
    </w:p>
    <w:p w:rsidR="00E624C1" w:rsidRDefault="00DD4FE0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E7637D2" wp14:editId="484852BF">
                <wp:simplePos x="0" y="0"/>
                <wp:positionH relativeFrom="column">
                  <wp:posOffset>4104640</wp:posOffset>
                </wp:positionH>
                <wp:positionV relativeFrom="paragraph">
                  <wp:posOffset>263525</wp:posOffset>
                </wp:positionV>
                <wp:extent cx="1788795" cy="246380"/>
                <wp:effectExtent l="0" t="0" r="20955" b="2032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795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6F4EB6" id="Rectangle 25" o:spid="_x0000_s1026" style="position:absolute;margin-left:323.2pt;margin-top:20.75pt;width:140.85pt;height:19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" filled="f" strokecolor="#385d8a" strokeweight="2pt"/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99B52F7" wp14:editId="76CA7E95">
                <wp:simplePos x="0" y="0"/>
                <wp:positionH relativeFrom="column">
                  <wp:posOffset>3270250</wp:posOffset>
                </wp:positionH>
                <wp:positionV relativeFrom="paragraph">
                  <wp:posOffset>261620</wp:posOffset>
                </wp:positionV>
                <wp:extent cx="317500" cy="246380"/>
                <wp:effectExtent l="0" t="0" r="25400" b="2032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F785F5" id="Rectangle 20" o:spid="_x0000_s1026" style="position:absolute;margin-left:257.5pt;margin-top:20.6pt;width:25pt;height:19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" filled="f" strokecolor="#385d8a" strokeweight="2pt"/>
            </w:pict>
          </mc:Fallback>
        </mc:AlternateContent>
      </w:r>
      <w:r w:rsidR="00E624C1">
        <w:t>Laryngoscope blades</w:t>
      </w:r>
      <w:r w:rsidR="00E624C1">
        <w:tab/>
      </w:r>
      <w:r w:rsidR="00E624C1">
        <w:tab/>
      </w:r>
      <w:r w:rsidR="00E624C1">
        <w:tab/>
        <w:t>Quantity straight</w:t>
      </w:r>
      <w:r w:rsidR="00E624C1">
        <w:tab/>
        <w:t>Sizes</w:t>
      </w:r>
    </w:p>
    <w:p w:rsidR="00E624C1" w:rsidRDefault="0018106F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69A56E0" wp14:editId="2A03A35F">
                <wp:simplePos x="0" y="0"/>
                <wp:positionH relativeFrom="column">
                  <wp:posOffset>1691005</wp:posOffset>
                </wp:positionH>
                <wp:positionV relativeFrom="paragraph">
                  <wp:posOffset>226695</wp:posOffset>
                </wp:positionV>
                <wp:extent cx="278130" cy="278130"/>
                <wp:effectExtent l="0" t="0" r="26670" b="26670"/>
                <wp:wrapNone/>
                <wp:docPr id="3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06F" w:rsidRDefault="0018106F" w:rsidP="0018106F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9A56E0" id="_x0000_s1036" type="#_x0000_t202" style="position:absolute;margin-left:133.15pt;margin-top:17.85pt;width:21.9pt;height:21.9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" strokecolor="#1f497d" strokeweight="2pt">
                <v:textbox>
                  <w:txbxContent>
                    <w:p w:rsidR="0018106F" w:rsidRDefault="0018106F" w:rsidP="0018106F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1630D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89F3EBD" wp14:editId="4036C096">
                <wp:simplePos x="0" y="0"/>
                <wp:positionH relativeFrom="column">
                  <wp:posOffset>1308100</wp:posOffset>
                </wp:positionH>
                <wp:positionV relativeFrom="paragraph">
                  <wp:posOffset>225425</wp:posOffset>
                </wp:positionV>
                <wp:extent cx="278130" cy="278130"/>
                <wp:effectExtent l="0" t="0" r="26670" b="26670"/>
                <wp:wrapNone/>
                <wp:docPr id="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0D5" w:rsidRDefault="001630D5" w:rsidP="001630D5">
                            <w: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9F3EBD" id="_x0000_s1037" type="#_x0000_t202" style="position:absolute;margin-left:103pt;margin-top:17.75pt;width:21.9pt;height:21.9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" strokecolor="#1f497d" strokeweight="2pt">
                <v:textbox>
                  <w:txbxContent>
                    <w:p w:rsidR="001630D5" w:rsidRDefault="001630D5" w:rsidP="001630D5">
                      <w: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DD4FE0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F8711DD" wp14:editId="4BC4F6D1">
                <wp:simplePos x="0" y="0"/>
                <wp:positionH relativeFrom="column">
                  <wp:posOffset>4106545</wp:posOffset>
                </wp:positionH>
                <wp:positionV relativeFrom="paragraph">
                  <wp:posOffset>283845</wp:posOffset>
                </wp:positionV>
                <wp:extent cx="1788795" cy="246380"/>
                <wp:effectExtent l="0" t="0" r="20955" b="2032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795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590DAB" id="Rectangle 26" o:spid="_x0000_s1026" style="position:absolute;margin-left:323.35pt;margin-top:22.35pt;width:140.85pt;height:19.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" filled="f" strokecolor="#385d8a" strokeweight="2pt"/>
            </w:pict>
          </mc:Fallback>
        </mc:AlternateContent>
      </w:r>
      <w:r w:rsidR="00DD4FE0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E3D9E38" wp14:editId="7CEBB291">
                <wp:simplePos x="0" y="0"/>
                <wp:positionH relativeFrom="column">
                  <wp:posOffset>3270250</wp:posOffset>
                </wp:positionH>
                <wp:positionV relativeFrom="paragraph">
                  <wp:posOffset>280670</wp:posOffset>
                </wp:positionV>
                <wp:extent cx="317500" cy="246380"/>
                <wp:effectExtent l="0" t="0" r="25400" b="2032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EF8285" id="Rectangle 21" o:spid="_x0000_s1026" style="position:absolute;margin-left:257.5pt;margin-top:22.1pt;width:25pt;height:19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" filled="f" strokecolor="#385d8a" strokeweight="2pt"/>
            </w:pict>
          </mc:Fallback>
        </mc:AlternateContent>
      </w:r>
      <w:r w:rsidR="00E624C1">
        <w:tab/>
      </w:r>
      <w:r w:rsidR="00E624C1">
        <w:tab/>
      </w:r>
      <w:r w:rsidR="00E624C1">
        <w:tab/>
      </w:r>
      <w:r w:rsidR="00E624C1">
        <w:tab/>
      </w:r>
      <w:r w:rsidR="00E624C1">
        <w:tab/>
        <w:t>Quantity curved</w:t>
      </w:r>
      <w:r w:rsidR="00E624C1">
        <w:tab/>
        <w:t>Sizes</w:t>
      </w:r>
    </w:p>
    <w:p w:rsidR="00E624C1" w:rsidRDefault="0018106F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792E57EA" wp14:editId="01EF93CA">
                <wp:simplePos x="0" y="0"/>
                <wp:positionH relativeFrom="column">
                  <wp:posOffset>1693545</wp:posOffset>
                </wp:positionH>
                <wp:positionV relativeFrom="paragraph">
                  <wp:posOffset>247650</wp:posOffset>
                </wp:positionV>
                <wp:extent cx="278130" cy="278130"/>
                <wp:effectExtent l="0" t="0" r="26670" b="26670"/>
                <wp:wrapNone/>
                <wp:docPr id="3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06F" w:rsidRDefault="0018106F" w:rsidP="0018106F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2E57EA" id="_x0000_s1038" type="#_x0000_t202" style="position:absolute;margin-left:133.35pt;margin-top:19.5pt;width:21.9pt;height:21.9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" strokecolor="#1f497d" strokeweight="2pt">
                <v:textbox>
                  <w:txbxContent>
                    <w:p w:rsidR="0018106F" w:rsidRDefault="0018106F" w:rsidP="0018106F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1630D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F054F86" wp14:editId="69C8A8C9">
                <wp:simplePos x="0" y="0"/>
                <wp:positionH relativeFrom="column">
                  <wp:posOffset>1309370</wp:posOffset>
                </wp:positionH>
                <wp:positionV relativeFrom="paragraph">
                  <wp:posOffset>254000</wp:posOffset>
                </wp:positionV>
                <wp:extent cx="278130" cy="278130"/>
                <wp:effectExtent l="0" t="0" r="26670" b="26670"/>
                <wp:wrapNone/>
                <wp:docPr id="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0D5" w:rsidRDefault="001630D5" w:rsidP="001630D5">
                            <w: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54F86" id="_x0000_s1039" type="#_x0000_t202" style="position:absolute;margin-left:103.1pt;margin-top:20pt;width:21.9pt;height:21.9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" strokecolor="#1f497d" strokeweight="2pt">
                <v:textbox>
                  <w:txbxContent>
                    <w:p w:rsidR="001630D5" w:rsidRDefault="001630D5" w:rsidP="001630D5">
                      <w: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DD4FE0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2002772" wp14:editId="6AF626FD">
                <wp:simplePos x="0" y="0"/>
                <wp:positionH relativeFrom="column">
                  <wp:posOffset>4099477</wp:posOffset>
                </wp:positionH>
                <wp:positionV relativeFrom="paragraph">
                  <wp:posOffset>280035</wp:posOffset>
                </wp:positionV>
                <wp:extent cx="1788795" cy="246380"/>
                <wp:effectExtent l="0" t="0" r="20955" b="2032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795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711785" id="Rectangle 27" o:spid="_x0000_s1026" style="position:absolute;margin-left:322.8pt;margin-top:22.05pt;width:140.85pt;height:19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" filled="f" strokecolor="#385d8a" strokeweight="2pt"/>
            </w:pict>
          </mc:Fallback>
        </mc:AlternateContent>
      </w:r>
      <w:r w:rsidR="00DD4FE0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042AB4E" wp14:editId="18B27853">
                <wp:simplePos x="0" y="0"/>
                <wp:positionH relativeFrom="column">
                  <wp:posOffset>3270250</wp:posOffset>
                </wp:positionH>
                <wp:positionV relativeFrom="paragraph">
                  <wp:posOffset>275590</wp:posOffset>
                </wp:positionV>
                <wp:extent cx="317500" cy="246380"/>
                <wp:effectExtent l="0" t="0" r="25400" b="2032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22B79D" id="Rectangle 22" o:spid="_x0000_s1026" style="position:absolute;margin-left:257.5pt;margin-top:21.7pt;width:25pt;height:19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" filled="f" strokecolor="#385d8a" strokeweight="2pt"/>
            </w:pict>
          </mc:Fallback>
        </mc:AlternateContent>
      </w:r>
      <w:r w:rsidR="00E624C1">
        <w:t xml:space="preserve">Stylet </w:t>
      </w:r>
      <w:r w:rsidR="00E624C1">
        <w:tab/>
      </w:r>
      <w:r w:rsidR="00E624C1">
        <w:tab/>
      </w:r>
      <w:r w:rsidR="00E624C1">
        <w:tab/>
      </w:r>
      <w:r w:rsidR="00E624C1">
        <w:tab/>
      </w:r>
      <w:r w:rsidR="00E624C1">
        <w:tab/>
        <w:t>Quantity</w:t>
      </w:r>
      <w:r w:rsidR="00E624C1">
        <w:tab/>
      </w:r>
      <w:r w:rsidR="00E624C1">
        <w:tab/>
        <w:t>Sizes</w:t>
      </w:r>
    </w:p>
    <w:p w:rsidR="00E624C1" w:rsidRDefault="0018106F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11BEC958" wp14:editId="5F3EF7DC">
                <wp:simplePos x="0" y="0"/>
                <wp:positionH relativeFrom="column">
                  <wp:posOffset>1692275</wp:posOffset>
                </wp:positionH>
                <wp:positionV relativeFrom="paragraph">
                  <wp:posOffset>257175</wp:posOffset>
                </wp:positionV>
                <wp:extent cx="278130" cy="278130"/>
                <wp:effectExtent l="0" t="0" r="26670" b="26670"/>
                <wp:wrapNone/>
                <wp:docPr id="3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06F" w:rsidRDefault="0018106F" w:rsidP="0018106F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BEC958" id="_x0000_s1040" type="#_x0000_t202" style="position:absolute;margin-left:133.25pt;margin-top:20.25pt;width:21.9pt;height:21.9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" strokecolor="#1f497d" strokeweight="2pt">
                <v:textbox>
                  <w:txbxContent>
                    <w:p w:rsidR="0018106F" w:rsidRDefault="0018106F" w:rsidP="0018106F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1630D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DB79C7B" wp14:editId="57FAD367">
                <wp:simplePos x="0" y="0"/>
                <wp:positionH relativeFrom="column">
                  <wp:posOffset>1310640</wp:posOffset>
                </wp:positionH>
                <wp:positionV relativeFrom="paragraph">
                  <wp:posOffset>257810</wp:posOffset>
                </wp:positionV>
                <wp:extent cx="278130" cy="278130"/>
                <wp:effectExtent l="0" t="0" r="26670" b="26670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0D5" w:rsidRDefault="001630D5" w:rsidP="001630D5">
                            <w: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79C7B" id="_x0000_s1041" type="#_x0000_t202" style="position:absolute;margin-left:103.2pt;margin-top:20.3pt;width:21.9pt;height:21.9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" strokecolor="#1f497d" strokeweight="2pt">
                <v:textbox>
                  <w:txbxContent>
                    <w:p w:rsidR="001630D5" w:rsidRDefault="001630D5" w:rsidP="001630D5">
                      <w: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DD4FE0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C8D0383" wp14:editId="58CCA469">
                <wp:simplePos x="0" y="0"/>
                <wp:positionH relativeFrom="column">
                  <wp:posOffset>4100747</wp:posOffset>
                </wp:positionH>
                <wp:positionV relativeFrom="paragraph">
                  <wp:posOffset>299720</wp:posOffset>
                </wp:positionV>
                <wp:extent cx="1788795" cy="246380"/>
                <wp:effectExtent l="0" t="0" r="20955" b="2032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795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668750" id="Rectangle 28" o:spid="_x0000_s1026" style="position:absolute;margin-left:322.9pt;margin-top:23.6pt;width:140.85pt;height:19.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" filled="f" strokecolor="#385d8a" strokeweight="2pt"/>
            </w:pict>
          </mc:Fallback>
        </mc:AlternateContent>
      </w:r>
      <w:r w:rsidR="00DD4FE0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DCC3898" wp14:editId="5EA40100">
                <wp:simplePos x="0" y="0"/>
                <wp:positionH relativeFrom="column">
                  <wp:posOffset>3270250</wp:posOffset>
                </wp:positionH>
                <wp:positionV relativeFrom="paragraph">
                  <wp:posOffset>302260</wp:posOffset>
                </wp:positionV>
                <wp:extent cx="317500" cy="246380"/>
                <wp:effectExtent l="0" t="0" r="25400" b="2032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4CEE25" id="Rectangle 23" o:spid="_x0000_s1026" style="position:absolute;margin-left:257.5pt;margin-top:23.8pt;width:25pt;height:19.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" filled="f" strokecolor="#385d8a" strokeweight="2pt"/>
            </w:pict>
          </mc:Fallback>
        </mc:AlternateContent>
      </w:r>
      <w:r w:rsidR="00E624C1">
        <w:t>Bougie</w:t>
      </w:r>
      <w:r w:rsidR="00E624C1">
        <w:tab/>
      </w:r>
      <w:r w:rsidR="00E624C1">
        <w:tab/>
      </w:r>
      <w:r w:rsidR="00E624C1">
        <w:tab/>
      </w:r>
      <w:r w:rsidR="00E624C1">
        <w:tab/>
      </w:r>
      <w:r w:rsidR="00E624C1">
        <w:tab/>
        <w:t>Quantity</w:t>
      </w:r>
      <w:r w:rsidR="00E624C1">
        <w:tab/>
      </w:r>
      <w:r w:rsidR="00E624C1">
        <w:tab/>
        <w:t>Sizes</w:t>
      </w:r>
    </w:p>
    <w:p w:rsidR="00E624C1" w:rsidRDefault="0018106F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4C73869" wp14:editId="79CC050F">
                <wp:simplePos x="0" y="0"/>
                <wp:positionH relativeFrom="column">
                  <wp:posOffset>1691005</wp:posOffset>
                </wp:positionH>
                <wp:positionV relativeFrom="paragraph">
                  <wp:posOffset>274320</wp:posOffset>
                </wp:positionV>
                <wp:extent cx="278130" cy="278130"/>
                <wp:effectExtent l="0" t="0" r="26670" b="26670"/>
                <wp:wrapNone/>
                <wp:docPr id="3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06F" w:rsidRDefault="0018106F" w:rsidP="0018106F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73869" id="_x0000_s1042" type="#_x0000_t202" style="position:absolute;margin-left:133.15pt;margin-top:21.6pt;width:21.9pt;height:21.9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" strokecolor="#1f497d" strokeweight="2pt">
                <v:textbox>
                  <w:txbxContent>
                    <w:p w:rsidR="0018106F" w:rsidRDefault="0018106F" w:rsidP="0018106F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1630D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2EB0663" wp14:editId="2D60DA0F">
                <wp:simplePos x="0" y="0"/>
                <wp:positionH relativeFrom="column">
                  <wp:posOffset>1311910</wp:posOffset>
                </wp:positionH>
                <wp:positionV relativeFrom="paragraph">
                  <wp:posOffset>269847</wp:posOffset>
                </wp:positionV>
                <wp:extent cx="278130" cy="278130"/>
                <wp:effectExtent l="0" t="0" r="26670" b="26670"/>
                <wp:wrapNone/>
                <wp:docPr id="2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0D5" w:rsidRDefault="001630D5" w:rsidP="001630D5">
                            <w: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EB0663" id="_x0000_s1043" type="#_x0000_t202" style="position:absolute;margin-left:103.3pt;margin-top:21.25pt;width:21.9pt;height:21.9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" strokecolor="#1f497d" strokeweight="2pt">
                <v:textbox>
                  <w:txbxContent>
                    <w:p w:rsidR="001630D5" w:rsidRDefault="001630D5" w:rsidP="001630D5">
                      <w: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E624C1">
        <w:t>Magills</w:t>
      </w:r>
      <w:r w:rsidR="00E624C1">
        <w:tab/>
      </w:r>
      <w:r w:rsidR="00E624C1">
        <w:tab/>
      </w:r>
      <w:r w:rsidR="00E624C1">
        <w:tab/>
      </w:r>
      <w:r w:rsidR="00E624C1">
        <w:tab/>
      </w:r>
      <w:r w:rsidR="00E624C1">
        <w:tab/>
        <w:t>Quantity</w:t>
      </w:r>
      <w:r w:rsidR="00E624C1">
        <w:tab/>
      </w:r>
      <w:r w:rsidR="00E624C1">
        <w:tab/>
        <w:t>Sizes</w:t>
      </w:r>
    </w:p>
    <w:p w:rsidR="00E624C1" w:rsidRDefault="0018106F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3FB7582D" wp14:editId="77BE8CE3">
                <wp:simplePos x="0" y="0"/>
                <wp:positionH relativeFrom="column">
                  <wp:posOffset>1689735</wp:posOffset>
                </wp:positionH>
                <wp:positionV relativeFrom="paragraph">
                  <wp:posOffset>260350</wp:posOffset>
                </wp:positionV>
                <wp:extent cx="278130" cy="278130"/>
                <wp:effectExtent l="0" t="0" r="26670" b="26670"/>
                <wp:wrapNone/>
                <wp:docPr id="3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06F" w:rsidRDefault="0018106F" w:rsidP="0018106F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B7582D" id="_x0000_s1044" type="#_x0000_t202" style="position:absolute;margin-left:133.05pt;margin-top:20.5pt;width:21.9pt;height:21.9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" strokecolor="#1f497d" strokeweight="2pt">
                <v:textbox>
                  <w:txbxContent>
                    <w:p w:rsidR="0018106F" w:rsidRDefault="0018106F" w:rsidP="0018106F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1630D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42FD8CC" wp14:editId="1A9CFF60">
                <wp:simplePos x="0" y="0"/>
                <wp:positionH relativeFrom="column">
                  <wp:posOffset>1311965</wp:posOffset>
                </wp:positionH>
                <wp:positionV relativeFrom="paragraph">
                  <wp:posOffset>260102</wp:posOffset>
                </wp:positionV>
                <wp:extent cx="278130" cy="278130"/>
                <wp:effectExtent l="0" t="0" r="26670" b="26670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0D5" w:rsidRDefault="001630D5" w:rsidP="001630D5">
                            <w: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FD8CC" id="_x0000_s1045" type="#_x0000_t202" style="position:absolute;margin-left:103.3pt;margin-top:20.5pt;width:21.9pt;height:21.9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" strokecolor="#1f497d" strokeweight="2pt">
                <v:textbox>
                  <w:txbxContent>
                    <w:p w:rsidR="001630D5" w:rsidRDefault="001630D5" w:rsidP="001630D5">
                      <w: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E624C1">
        <w:t>Lubricating gel</w:t>
      </w:r>
    </w:p>
    <w:p w:rsidR="00E624C1" w:rsidRDefault="0018106F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3FDC39E" wp14:editId="094651A7">
                <wp:simplePos x="0" y="0"/>
                <wp:positionH relativeFrom="column">
                  <wp:posOffset>1693628</wp:posOffset>
                </wp:positionH>
                <wp:positionV relativeFrom="paragraph">
                  <wp:posOffset>262890</wp:posOffset>
                </wp:positionV>
                <wp:extent cx="278130" cy="238125"/>
                <wp:effectExtent l="0" t="0" r="26670" b="28575"/>
                <wp:wrapNone/>
                <wp:docPr id="3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06F" w:rsidRDefault="0018106F" w:rsidP="0018106F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DC39E" id="_x0000_s1046" type="#_x0000_t202" style="position:absolute;margin-left:133.35pt;margin-top:20.7pt;width:21.9pt;height:18.7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" strokecolor="#1f497d" strokeweight="2pt">
                <v:textbox>
                  <w:txbxContent>
                    <w:p w:rsidR="0018106F" w:rsidRDefault="0018106F" w:rsidP="0018106F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1630D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9B7318E" wp14:editId="33F51623">
                <wp:simplePos x="0" y="0"/>
                <wp:positionH relativeFrom="column">
                  <wp:posOffset>1311965</wp:posOffset>
                </wp:positionH>
                <wp:positionV relativeFrom="paragraph">
                  <wp:posOffset>262889</wp:posOffset>
                </wp:positionV>
                <wp:extent cx="278130" cy="238373"/>
                <wp:effectExtent l="0" t="0" r="26670" b="28575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383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0D5" w:rsidRDefault="001630D5" w:rsidP="001630D5">
                            <w: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B7318E" id="_x0000_s1047" type="#_x0000_t202" style="position:absolute;margin-left:103.3pt;margin-top:20.7pt;width:21.9pt;height:18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" strokecolor="#1f497d" strokeweight="2pt">
                <v:textbox>
                  <w:txbxContent>
                    <w:p w:rsidR="001630D5" w:rsidRDefault="001630D5" w:rsidP="001630D5">
                      <w: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E624C1">
        <w:t>Tongue depressor</w:t>
      </w:r>
    </w:p>
    <w:p w:rsidR="00E624C1" w:rsidRDefault="0018106F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C5F18BA" wp14:editId="47447382">
                <wp:simplePos x="0" y="0"/>
                <wp:positionH relativeFrom="column">
                  <wp:posOffset>1694815</wp:posOffset>
                </wp:positionH>
                <wp:positionV relativeFrom="paragraph">
                  <wp:posOffset>239395</wp:posOffset>
                </wp:positionV>
                <wp:extent cx="278130" cy="278130"/>
                <wp:effectExtent l="0" t="0" r="26670" b="26670"/>
                <wp:wrapNone/>
                <wp:docPr id="3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06F" w:rsidRDefault="0018106F" w:rsidP="0018106F">
                            <w:r>
                              <w:t>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5F18BA" id="_x0000_s1048" type="#_x0000_t202" style="position:absolute;margin-left:133.45pt;margin-top:18.85pt;width:21.9pt;height:21.9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" strokecolor="#1f497d" strokeweight="2pt">
                <v:textbox>
                  <w:txbxContent>
                    <w:p w:rsidR="0018106F" w:rsidRDefault="0018106F" w:rsidP="0018106F">
                      <w: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1630D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8101732" wp14:editId="0C56B242">
                <wp:simplePos x="0" y="0"/>
                <wp:positionH relativeFrom="column">
                  <wp:posOffset>1315720</wp:posOffset>
                </wp:positionH>
                <wp:positionV relativeFrom="paragraph">
                  <wp:posOffset>242570</wp:posOffset>
                </wp:positionV>
                <wp:extent cx="278130" cy="278130"/>
                <wp:effectExtent l="0" t="0" r="26670" b="26670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630D5" w:rsidRDefault="001630D5" w:rsidP="001630D5">
                            <w:r>
                              <w:t>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01732" id="_x0000_s1049" type="#_x0000_t202" style="position:absolute;margin-left:103.6pt;margin-top:19.1pt;width:21.9pt;height:21.9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" strokecolor="#1f497d" strokeweight="2pt">
                <v:textbox>
                  <w:txbxContent>
                    <w:p w:rsidR="001630D5" w:rsidRDefault="001630D5" w:rsidP="001630D5">
                      <w: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E624C1">
        <w:t>Tapes/ties/</w:t>
      </w:r>
      <w:r w:rsidR="001630D5">
        <w:t>ET</w:t>
      </w:r>
      <w:r w:rsidR="00414C30">
        <w:t xml:space="preserve"> </w:t>
      </w:r>
      <w:r w:rsidR="00E624C1">
        <w:t>holste</w:t>
      </w:r>
      <w:r w:rsidR="001630D5">
        <w:t>r</w:t>
      </w:r>
    </w:p>
    <w:p w:rsidR="00E624C1" w:rsidRDefault="0018106F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7D86185" wp14:editId="1321F340">
                <wp:simplePos x="0" y="0"/>
                <wp:positionH relativeFrom="column">
                  <wp:posOffset>1693545</wp:posOffset>
                </wp:positionH>
                <wp:positionV relativeFrom="paragraph">
                  <wp:posOffset>249555</wp:posOffset>
                </wp:positionV>
                <wp:extent cx="278130" cy="278130"/>
                <wp:effectExtent l="0" t="0" r="26670" b="26670"/>
                <wp:wrapNone/>
                <wp:docPr id="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06F" w:rsidRDefault="0018106F" w:rsidP="0018106F">
                            <w:r>
                              <w:t>N</w:t>
                            </w:r>
                            <w:r>
                              <w:rPr>
                                <w:noProof/>
                                <w:lang w:val="en-AU" w:eastAsia="en-AU"/>
                              </w:rPr>
                              <w:drawing>
                                <wp:inline distT="0" distB="0" distL="0" distR="0" wp14:anchorId="3AA8E51E" wp14:editId="7C6A932D">
                                  <wp:extent cx="69850" cy="69850"/>
                                  <wp:effectExtent l="0" t="0" r="6350" b="6350"/>
                                  <wp:docPr id="313" name="Picture 3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850" cy="69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D86185" id="_x0000_s1051" type="#_x0000_t202" style="position:absolute;margin-left:133.35pt;margin-top:19.65pt;width:21.9pt;height:21.9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" strokecolor="#1f497d" strokeweight="2pt">
                <v:textbox>
                  <w:txbxContent>
                    <w:p w:rsidR="0018106F" w:rsidRDefault="0018106F" w:rsidP="0018106F">
                      <w:r>
                        <w:t>N</w:t>
                      </w:r>
                      <w:r>
                        <w:rPr>
                          <w:noProof/>
                          <w:lang w:val="en-AU" w:eastAsia="en-AU"/>
                        </w:rPr>
                        <w:drawing>
                          <wp:inline distT="0" distB="0" distL="0" distR="0" wp14:anchorId="3AA8E51E" wp14:editId="7C6A932D">
                            <wp:extent cx="69850" cy="69850"/>
                            <wp:effectExtent l="0" t="0" r="6350" b="6350"/>
                            <wp:docPr id="313" name="Picture 3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9850" cy="69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1630D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87DA01D" wp14:editId="2674456A">
                <wp:simplePos x="0" y="0"/>
                <wp:positionH relativeFrom="column">
                  <wp:posOffset>1308735</wp:posOffset>
                </wp:positionH>
                <wp:positionV relativeFrom="paragraph">
                  <wp:posOffset>254635</wp:posOffset>
                </wp:positionV>
                <wp:extent cx="278130" cy="278130"/>
                <wp:effectExtent l="0" t="0" r="26670" b="26670"/>
                <wp:wrapNone/>
                <wp:docPr id="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690F" w:rsidRDefault="0007690F" w:rsidP="0007690F">
                            <w:r>
                              <w:t>Y</w:t>
                            </w:r>
                          </w:p>
                          <w:p w:rsidR="001630D5" w:rsidRDefault="001630D5" w:rsidP="001630D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DA01D" id="_x0000_s1052" type="#_x0000_t202" style="position:absolute;margin-left:103.05pt;margin-top:20.05pt;width:21.9pt;height:21.9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" strokecolor="#1f497d" strokeweight="2pt">
                <v:textbox>
                  <w:txbxContent>
                    <w:p w:rsidR="0007690F" w:rsidRDefault="0007690F" w:rsidP="0007690F">
                      <w:r>
                        <w:t>Y</w:t>
                      </w:r>
                    </w:p>
                    <w:p w:rsidR="001630D5" w:rsidRDefault="001630D5" w:rsidP="001630D5"/>
                  </w:txbxContent>
                </v:textbox>
              </v:shape>
            </w:pict>
          </mc:Fallback>
        </mc:AlternateContent>
      </w:r>
      <w:r w:rsidR="00E624C1">
        <w:t xml:space="preserve">Syringe </w:t>
      </w:r>
    </w:p>
    <w:p w:rsidR="00E624C1" w:rsidRDefault="0007690F">
      <w:r>
        <w:t>Trans trach</w:t>
      </w:r>
      <w:r w:rsidR="00E624C1">
        <w:t xml:space="preserve"> airway kit</w:t>
      </w:r>
    </w:p>
    <w:p w:rsidR="00E624C1" w:rsidRDefault="0007690F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4DF97CC" wp14:editId="40CF56AF">
                <wp:simplePos x="0" y="0"/>
                <wp:positionH relativeFrom="column">
                  <wp:posOffset>1695450</wp:posOffset>
                </wp:positionH>
                <wp:positionV relativeFrom="paragraph">
                  <wp:posOffset>7620</wp:posOffset>
                </wp:positionV>
                <wp:extent cx="278130" cy="278130"/>
                <wp:effectExtent l="0" t="0" r="26670" b="2667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690F" w:rsidRDefault="0007690F" w:rsidP="0007690F">
                            <w:r>
                              <w:t>N</w:t>
                            </w:r>
                            <w:r>
                              <w:rPr>
                                <w:noProof/>
                                <w:lang w:val="en-AU" w:eastAsia="en-AU"/>
                              </w:rPr>
                              <w:drawing>
                                <wp:inline distT="0" distB="0" distL="0" distR="0" wp14:anchorId="24310A0B" wp14:editId="085B0A9C">
                                  <wp:extent cx="69850" cy="69850"/>
                                  <wp:effectExtent l="0" t="0" r="6350" b="6350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9850" cy="698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F97CC" id="_x0000_s1053" type="#_x0000_t202" style="position:absolute;margin-left:133.5pt;margin-top:.6pt;width:21.9pt;height:21.9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" strokecolor="#1f497d" strokeweight="2pt">
                <v:textbox>
                  <w:txbxContent>
                    <w:p w:rsidR="0007690F" w:rsidRDefault="0007690F" w:rsidP="0007690F">
                      <w:r>
                        <w:t>N</w:t>
                      </w:r>
                      <w:r>
                        <w:rPr>
                          <w:noProof/>
                          <w:lang w:val="en-AU" w:eastAsia="en-AU"/>
                        </w:rPr>
                        <w:drawing>
                          <wp:inline distT="0" distB="0" distL="0" distR="0" wp14:anchorId="24310A0B" wp14:editId="085B0A9C">
                            <wp:extent cx="69850" cy="69850"/>
                            <wp:effectExtent l="0" t="0" r="6350" b="635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9850" cy="69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D3D4EDD" wp14:editId="64076593">
                <wp:simplePos x="0" y="0"/>
                <wp:positionH relativeFrom="column">
                  <wp:posOffset>1295400</wp:posOffset>
                </wp:positionH>
                <wp:positionV relativeFrom="paragraph">
                  <wp:posOffset>7620</wp:posOffset>
                </wp:positionV>
                <wp:extent cx="278130" cy="278130"/>
                <wp:effectExtent l="0" t="0" r="26670" b="2667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1F497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7690F" w:rsidRDefault="0007690F" w:rsidP="0007690F">
                            <w:r>
                              <w:t>Y</w:t>
                            </w:r>
                          </w:p>
                          <w:p w:rsidR="0007690F" w:rsidRDefault="0007690F" w:rsidP="0007690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3D4EDD" id="_x0000_s1054" type="#_x0000_t202" style="position:absolute;margin-left:102pt;margin-top:.6pt;width:21.9pt;height:21.9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" strokecolor="#1f497d" strokeweight="2pt">
                <v:textbox>
                  <w:txbxContent>
                    <w:p w:rsidR="0007690F" w:rsidRDefault="0007690F" w:rsidP="0007690F">
                      <w:r>
                        <w:t>Y</w:t>
                      </w:r>
                    </w:p>
                    <w:p w:rsidR="0007690F" w:rsidRDefault="0007690F" w:rsidP="0007690F"/>
                  </w:txbxContent>
                </v:textbox>
              </v:shape>
            </w:pict>
          </mc:Fallback>
        </mc:AlternateContent>
      </w:r>
      <w:r>
        <w:t xml:space="preserve">NGT </w:t>
      </w:r>
    </w:p>
    <w:p w:rsidR="0007690F" w:rsidRDefault="0007690F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C08D1B0" wp14:editId="29614953">
                <wp:simplePos x="0" y="0"/>
                <wp:positionH relativeFrom="column">
                  <wp:posOffset>4905375</wp:posOffset>
                </wp:positionH>
                <wp:positionV relativeFrom="paragraph">
                  <wp:posOffset>313055</wp:posOffset>
                </wp:positionV>
                <wp:extent cx="317500" cy="246380"/>
                <wp:effectExtent l="0" t="0" r="25400" b="20320"/>
                <wp:wrapNone/>
                <wp:docPr id="314" name="Rectangle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01026F" id="Rectangle 314" o:spid="_x0000_s1026" style="position:absolute;margin-left:386.25pt;margin-top:24.65pt;width:25pt;height:19.4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" filled="f" strokecolor="#385d8a" strokeweight="2pt"/>
            </w:pict>
          </mc:Fallback>
        </mc:AlternateContent>
      </w:r>
    </w:p>
    <w:p w:rsidR="00C72FBF" w:rsidRDefault="0018106F">
      <w:r>
        <w:t>Please take a photograph to identify the position of the equipment Completed (tick)</w:t>
      </w:r>
    </w:p>
    <w:p w:rsidR="0018106F" w:rsidRDefault="00414C30">
      <w:r>
        <w:t>Name of data collector (</w:t>
      </w:r>
      <w:r w:rsidR="0018106F">
        <w:t>BLOCK LETTER</w:t>
      </w:r>
      <w:r>
        <w:t>S</w:t>
      </w:r>
      <w:r w:rsidR="0018106F">
        <w:t>) _____________________________</w:t>
      </w:r>
    </w:p>
    <w:p w:rsidR="000E09B8" w:rsidRDefault="000E09B8"/>
    <w:sectPr w:rsidR="000E09B8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0217" w:rsidRDefault="00160217" w:rsidP="00C72FBF">
      <w:pPr>
        <w:spacing w:after="0" w:line="240" w:lineRule="auto"/>
      </w:pPr>
      <w:r>
        <w:separator/>
      </w:r>
    </w:p>
  </w:endnote>
  <w:endnote w:type="continuationSeparator" w:id="0">
    <w:p w:rsidR="00160217" w:rsidRDefault="00160217" w:rsidP="00C72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0217" w:rsidRDefault="00160217" w:rsidP="00C72FBF">
      <w:pPr>
        <w:spacing w:after="0" w:line="240" w:lineRule="auto"/>
      </w:pPr>
      <w:r>
        <w:separator/>
      </w:r>
    </w:p>
  </w:footnote>
  <w:footnote w:type="continuationSeparator" w:id="0">
    <w:p w:rsidR="00160217" w:rsidRDefault="00160217" w:rsidP="00C72F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2FBF" w:rsidRDefault="001D51FB">
    <w:pPr>
      <w:pStyle w:val="Header"/>
    </w:pPr>
    <w:r>
      <w:t>CRF TEMPT Trial</w:t>
    </w:r>
    <w:r>
      <w:tab/>
      <w:t>Version 3</w:t>
    </w:r>
    <w:r w:rsidR="0007690F">
      <w:tab/>
      <w:t>21</w:t>
    </w:r>
    <w:r w:rsidR="00C72FBF">
      <w:t>/01/201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F575F"/>
    <w:multiLevelType w:val="hybridMultilevel"/>
    <w:tmpl w:val="8A3ED50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2D4564"/>
    <w:multiLevelType w:val="hybridMultilevel"/>
    <w:tmpl w:val="5A22482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FBF"/>
    <w:rsid w:val="0007690F"/>
    <w:rsid w:val="0008651F"/>
    <w:rsid w:val="000A5A34"/>
    <w:rsid w:val="000D5D9A"/>
    <w:rsid w:val="000E09B8"/>
    <w:rsid w:val="00160217"/>
    <w:rsid w:val="001630D5"/>
    <w:rsid w:val="0018106F"/>
    <w:rsid w:val="001D51FB"/>
    <w:rsid w:val="0021531E"/>
    <w:rsid w:val="00253777"/>
    <w:rsid w:val="003E70B8"/>
    <w:rsid w:val="00414C30"/>
    <w:rsid w:val="00456DD2"/>
    <w:rsid w:val="004841B3"/>
    <w:rsid w:val="004D5B8F"/>
    <w:rsid w:val="00716318"/>
    <w:rsid w:val="00833FB5"/>
    <w:rsid w:val="00A9416B"/>
    <w:rsid w:val="00AE1C1B"/>
    <w:rsid w:val="00B00EA8"/>
    <w:rsid w:val="00B41AD8"/>
    <w:rsid w:val="00C72FBF"/>
    <w:rsid w:val="00CA4BD4"/>
    <w:rsid w:val="00D60941"/>
    <w:rsid w:val="00DD16D8"/>
    <w:rsid w:val="00DD4FE0"/>
    <w:rsid w:val="00E6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D751D5-87F0-4E6C-94B5-E4B5D55B0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2F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FBF"/>
  </w:style>
  <w:style w:type="paragraph" w:styleId="Footer">
    <w:name w:val="footer"/>
    <w:basedOn w:val="Normal"/>
    <w:link w:val="FooterChar"/>
    <w:uiPriority w:val="99"/>
    <w:unhideWhenUsed/>
    <w:rsid w:val="00C72F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FBF"/>
  </w:style>
  <w:style w:type="paragraph" w:styleId="BalloonText">
    <w:name w:val="Balloon Text"/>
    <w:basedOn w:val="Normal"/>
    <w:link w:val="BalloonTextChar"/>
    <w:uiPriority w:val="99"/>
    <w:semiHidden/>
    <w:unhideWhenUsed/>
    <w:rsid w:val="00E624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4C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E1C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arrett</dc:creator>
  <cp:lastModifiedBy>Elliot Long</cp:lastModifiedBy>
  <cp:revision>2</cp:revision>
  <cp:lastPrinted>2015-01-20T23:42:00Z</cp:lastPrinted>
  <dcterms:created xsi:type="dcterms:W3CDTF">2015-09-17T03:04:00Z</dcterms:created>
  <dcterms:modified xsi:type="dcterms:W3CDTF">2015-09-17T03:04:00Z</dcterms:modified>
</cp:coreProperties>
</file>